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Experimental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8"/>
          <w:szCs w:val="28"/>
        </w:rPr>
        <w:t>Desymmetrization of 7-azabicycloalkenes by tandem olefin metathesis for the preparation of natural product scaffold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>Nina Deppermann, Marina Büchert, Wolfgang Mais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General Remark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Melting points were determined in open capillaries in a Dr. Lindström instrument and are uncorrected. −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H-NMR and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3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C-NMR spectra were recorded with a Bruker-Karlsruhe AMX 400 spectrometer (400 MHz / 100.6 MHz) or on a Bruker-Karlsruhe DRX 5001 spectrometer (500 MHz / 125.8 MHz). Chemical shifts, </w:t>
      </w:r>
      <w:r>
        <w:rPr>
          <w:rFonts w:cs="Times New Roman" w:ascii="Times New Roman" w:hAnsi="Times New Roman"/>
          <w:i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are presented in part per million (ppm) and coupling constants,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J</w:t>
      </w:r>
      <w:r>
        <w:rPr>
          <w:rFonts w:cs="Times New Roman" w:ascii="Times New Roman" w:hAnsi="Times New Roman"/>
          <w:sz w:val="24"/>
          <w:szCs w:val="24"/>
          <w:lang w:val="en-GB"/>
        </w:rPr>
        <w:t>, in Hertz (Hz) from tetramethylsilane (TMS, 0 ppm) as the internal standard for CDCl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– Mass spectra were obtained with a Varian MS MAT 311A in EI mode, a VG/70-250 F (VG Analytical) instrument in FAB mode in a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-nitrobenzylalkohol matrix.– The following educts were synthesized according to literature procedures: chiral catalyst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[66], azabicycloalkenes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7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[61],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8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[59],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0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[59],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[64], pyridinone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9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[59] and isoindoles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[59] and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9</w:t>
      </w:r>
      <w:r>
        <w:rPr>
          <w:rFonts w:cs="Times New Roman" w:ascii="Times New Roman" w:hAnsi="Times New Roman"/>
          <w:sz w:val="24"/>
          <w:szCs w:val="24"/>
          <w:lang w:val="en-GB"/>
        </w:rPr>
        <w:t>[59]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General procedure 1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etathesis of th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N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-acylated azabicycloalkenes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Method A (with an additive):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o a 0.01 molar solution of the alkene in abs. DCM 1.1 equiv. 1,4-benzoquinone or 3 equiv. styrene was added. The reaction vessel was evacuated three times using a water jet pump and vented with ethylene from a gas balloon. Catalyst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was dissolved in 1 mL abs. DCM and added through a septum. The reaction was heated to reflux or stirred at rt until tlc showed no more conversion. The solvent was evaporate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in vacuo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the crude product was purified using flash chromatography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Method B (without additive):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A 0.01 molar solution of the alkene in abs. DCM was evacuated three times using a water jet pump and vented with ethylene from a gas balloon. Catalyst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was dissolved in 1 mL abs. DCM and added through a septum. The reaction was heated to reflux or stirred at rt until tlc showed no more conversion. The solvent was evaporate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in vacuo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the crude product was purified using flash chromatography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General procedure 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Acylation of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N</w:t>
      </w:r>
      <w:r>
        <w:rPr>
          <w:rFonts w:cs="Times New Roman" w:ascii="Times New Roman" w:hAnsi="Times New Roman"/>
          <w:sz w:val="24"/>
          <w:szCs w:val="24"/>
          <w:lang w:val="en-GB"/>
        </w:rPr>
        <w:t>-Boc protected azabicycloalkene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A solution of 1 equiv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N</w:t>
      </w:r>
      <w:r>
        <w:rPr>
          <w:rFonts w:cs="Times New Roman" w:ascii="Times New Roman" w:hAnsi="Times New Roman"/>
          <w:sz w:val="24"/>
          <w:szCs w:val="24"/>
          <w:lang w:val="en-GB"/>
        </w:rPr>
        <w:t>-Boc-protected amine in 10 mL DCM was heated with 1.2 equiv. triethylamine and 1.1 equiv. iodo-trimethylsilane were added dropwise. After 15 min at reflux, the reaction was cooled to 0°C and 1.3 equiv. methanol were added. After 10 min stirring at 0°C, 1.1 equiv. of the acid chloride were added. The reaction was brought to rt and 20 mL water were added after 1 h. The organic layer was separated and the aqueous layer was extracted with DCM two times. The combined organic layers were dried with Na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S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4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filtered and the solvent was remove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in vacuo</w:t>
      </w:r>
      <w:r>
        <w:rPr>
          <w:rFonts w:cs="Times New Roman" w:ascii="Times New Roman" w:hAnsi="Times New Roman"/>
          <w:sz w:val="24"/>
          <w:szCs w:val="24"/>
          <w:lang w:val="en-GB"/>
        </w:rPr>
        <w:t>. The crude product was purified using flash chromatography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General procedure 3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ROM/CM-Metathesis of th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N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-acylated azabicycloalkenes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o a 0.01 molar solution of the azabicycloalkene in abs. DCM and 1.1 to 2.0 equiv. of a terminal alkene was added 3-5 mol% of catalyst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the reaction was stirred under nitrogen atmosphere for 12 h. The solvent was remove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in vacuo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the crude product was purified using flash chromatography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1-(7-Azabicyclo[2.2.1]hept-2-ene-7-yl)-but-3-ene-1-on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13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o a solution of 137 mg azabicycloheptene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1.44 mmol) in 8 mL abs. THF were added 0.13 mL vinylacetic acid (140 mg; 1.60 mmol) and 214 mg HOBt (1.58 mmol). After cooling to 0°C and addition of 326 mg DCC (1.58 mmol) in 3 mL abs. THF the reaction was stirred for 14 h. The precipitate was filtered off and the solvent was remove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in vacuo</w:t>
      </w:r>
      <w:r>
        <w:rPr>
          <w:rFonts w:cs="Times New Roman" w:ascii="Times New Roman" w:hAnsi="Times New Roman"/>
          <w:sz w:val="24"/>
          <w:szCs w:val="24"/>
          <w:lang w:val="en-GB"/>
        </w:rPr>
        <w:t>. The residue was dissolved in ethyl acetate and washed with sat. NaHC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>, sat. KHS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4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brine. The organic layer was dried with Na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S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4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filtered and the solvent was evaporate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in vacuo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Flash chromatography of the crude product with petroleum/ethyl acetate 3:1 yielded 145 mg of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3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0.89 mmol; 61 %) as a colourless wax.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GB"/>
        </w:rPr>
        <w:t>R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  <w:lang w:val="en-GB"/>
        </w:rPr>
        <w:t>f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= 0.40 (PE/EE 1:2; KMn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4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; 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H NMR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(CDCl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en-GB"/>
        </w:rPr>
        <w:t>3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, 500 MHz, 1:1 mixture of romaters):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6.25 - 6.29 (dd,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J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6.0 Hz,  2.2 Hz, 1 H), 6.19 - 6.23 (dd,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J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6.0 Hz, 2.2 Hz, 1 H), 5.80 - 5.90 (m, 1 H), 5.13 - 5.08 (m, 2 H), 5.07 (bs, 1 H), 4.68 (bs, 1 H), 2.95 - 2.98 (m, 2 H), 1.84 - 1.81 (m,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2 H), 1.18 - 1.25 (m, 1 H), 1.14 - 1.06 (m, 1 H) [ppm]; 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GB"/>
        </w:rPr>
        <w:t>13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C NMR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(CDCl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en-GB"/>
        </w:rPr>
        <w:t>3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, 100 MHz, mixture of rotamers):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166.4, 135.8, 135.6, 134.1, 133.8, 131.4, 118.0, 59.1,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56.6, 39.2, 25.5, 23.1 [ppm];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HRMS (FAB):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calc.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164.1070 g/mol for 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10</w:t>
      </w:r>
      <w:r>
        <w:rPr>
          <w:rFonts w:cs="Times New Roman" w:ascii="Times New Roman" w:hAnsi="Times New Roman"/>
          <w:sz w:val="24"/>
          <w:szCs w:val="24"/>
          <w:lang w:val="en-GB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13</w:t>
      </w:r>
      <w:r>
        <w:rPr>
          <w:rFonts w:cs="Times New Roman" w:ascii="Times New Roman" w:hAnsi="Times New Roman"/>
          <w:sz w:val="24"/>
          <w:szCs w:val="24"/>
          <w:lang w:val="en-GB"/>
        </w:rPr>
        <w:t>NO (M + H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+</w:t>
      </w:r>
      <w:r>
        <w:rPr>
          <w:rFonts w:cs="Times New Roman" w:ascii="Times New Roman" w:hAnsi="Times New Roman"/>
          <w:sz w:val="24"/>
          <w:szCs w:val="24"/>
          <w:lang w:val="en-GB"/>
        </w:rPr>
        <w:t>), found 164.1078 g/mol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(3R/S, 8aS/R)-3-Vinyl-2,3,6,8a-tetrahydro-1H-indolizin-5-one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14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 and (3R/S, 8aS/R)-3-Styryl-2,3,6,8a-tetrahydro-1H-indolizin-5-one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15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According to general procedure 1 (method B), 100 mg of alkene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3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0.63 mmol) was reacted with 46 mg catalyst 1 (0.054 mmol) at rt for 48 h. Flash chromatography of the crude product with petroleum/ethyl acetate 3:1 yielded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4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5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n 90% overall yield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4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was isolated in 81% yield (81 mg) as a yellow oil. </w:t>
      </w:r>
      <w:r>
        <w:rPr>
          <w:rFonts w:cs="Times New Roman" w:ascii="Times New Roman" w:hAnsi="Times New Roman"/>
          <w:b/>
          <w:bCs/>
          <w:i/>
          <w:sz w:val="24"/>
          <w:szCs w:val="24"/>
          <w:lang w:val="en-GB"/>
        </w:rPr>
        <w:t>R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  <w:lang w:val="en-GB"/>
        </w:rPr>
        <w:t>f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= 0.19 (PE/EE 1:4); 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H NMR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(CDCl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en-GB"/>
        </w:rPr>
        <w:t>3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, 500 MHz):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5.56 (ddd,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J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= 12.3 Hz, 2.8 Hz, 1.3 Hz, 1 H), 5.86 - 5.92 (m, 1 H), 5.85 - 5.90 (m, 1 H), 5.78 (ddd,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J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= 17.0 Hz, 10.1 Hz, 6.6 Hz, 1 H), 5.07 (br, 1 H), 5.01 (br, 1 H); 4.56 (t,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J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= 6.6 Hz, 1 H), 4.08 - 4.16 (m, 1 H), 2.85 - 3.00 (m, 2 H), 2.02 - 2.14 (m, 2 H), 1.67 - 1.83 (m, 2 H) [ppm]; 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GB"/>
        </w:rPr>
        <w:t>13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C NMR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(CDCl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en-GB"/>
        </w:rPr>
        <w:t>3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, 100 MHz):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166.8, 137.5, 127.2, 125.1, 114.5, 59.0, 57.8, 34.5, 30.4, 28.6;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HRMS (FAB):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calc. </w:t>
      </w:r>
      <w:r>
        <w:rPr>
          <w:rFonts w:cs="Times New Roman" w:ascii="Times New Roman" w:hAnsi="Times New Roman"/>
          <w:sz w:val="24"/>
          <w:szCs w:val="24"/>
          <w:lang w:val="en-GB"/>
        </w:rPr>
        <w:t>164.1070 g/mol for 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10</w:t>
      </w:r>
      <w:r>
        <w:rPr>
          <w:rFonts w:cs="Times New Roman" w:ascii="Times New Roman" w:hAnsi="Times New Roman"/>
          <w:sz w:val="24"/>
          <w:szCs w:val="24"/>
          <w:lang w:val="en-GB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13</w:t>
      </w:r>
      <w:r>
        <w:rPr>
          <w:rFonts w:cs="Times New Roman" w:ascii="Times New Roman" w:hAnsi="Times New Roman"/>
          <w:sz w:val="24"/>
          <w:szCs w:val="24"/>
          <w:lang w:val="en-GB"/>
        </w:rPr>
        <w:t>NO (M + H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+</w:t>
      </w:r>
      <w:r>
        <w:rPr>
          <w:rFonts w:cs="Times New Roman" w:ascii="Times New Roman" w:hAnsi="Times New Roman"/>
          <w:sz w:val="24"/>
          <w:szCs w:val="24"/>
          <w:lang w:val="en-GB"/>
        </w:rPr>
        <w:t>), found 164.1075 g/mol (M + H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+</w:t>
      </w:r>
      <w:r>
        <w:rPr>
          <w:rFonts w:cs="Times New Roman" w:ascii="Times New Roman" w:hAnsi="Times New Roman"/>
          <w:sz w:val="24"/>
          <w:szCs w:val="24"/>
          <w:lang w:val="en-GB"/>
        </w:rPr>
        <w:t>)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15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was isolated in 9 % yield (13 mg) as a yellow oil. </w:t>
      </w:r>
      <w:r>
        <w:rPr>
          <w:rFonts w:cs="Times New Roman" w:ascii="Times New Roman" w:hAnsi="Times New Roman"/>
          <w:b/>
          <w:bCs/>
          <w:i/>
          <w:sz w:val="24"/>
          <w:szCs w:val="24"/>
          <w:lang w:val="en-GB"/>
        </w:rPr>
        <w:t>R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  <w:lang w:val="en-GB"/>
        </w:rPr>
        <w:t>f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= 0.30 (PE/EE 1:4); 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H NMR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(CDCl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en-GB"/>
        </w:rPr>
        <w:t>3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, 500 MHz): </w:t>
      </w:r>
      <w:r>
        <w:rPr>
          <w:rFonts w:cs="Times New Roman" w:ascii="Times New Roman" w:hAnsi="Times New Roman"/>
          <w:i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7.44 (d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J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7.5 Hz, 2 H), 7.33 (t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J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7.5 Hz, 1 H), 7.22 (t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J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7.5 Hz, 1 H), 6.44 (d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J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11.8 Hz, 1 H), 5.94 – 5.99 (m, 1 H), 5.85 – 5.90 (m, 1 H), 5.59 (dd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J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11.9 Hz, 9.2 Hz, 1 H), 5.01 (t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J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8.8 Hz, 1 H), 4.08 – 4.17 (m, 1 H), 2.92 – 2.97 (m, 2 H), 2.15 – 2.23 (m, 1 H), 2.09 – 2.15 (m, 1 H), 1.86 – 1.91 (m, 1 H), 1.73 – 1.82 (m, 1 H) [ppm]; 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GB"/>
        </w:rPr>
        <w:t>13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C NMR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(CDCl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en-GB"/>
        </w:rPr>
        <w:t>3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, 100 MHz):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161.8, 134.0, 129.2, 128.9, 128.4, 126.9, 126.8, 124.7, 59.4, 54.5, 34.3, 32.1, 30.3, 30.3 [ppm];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HRMS (FAB):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calc. </w:t>
      </w:r>
      <w:r>
        <w:rPr>
          <w:rFonts w:cs="Times New Roman" w:ascii="Times New Roman" w:hAnsi="Times New Roman"/>
          <w:sz w:val="24"/>
          <w:szCs w:val="24"/>
          <w:lang w:val="en-GB"/>
        </w:rPr>
        <w:t>240.1388 g/mol for 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16</w:t>
      </w:r>
      <w:r>
        <w:rPr>
          <w:rFonts w:cs="Times New Roman" w:ascii="Times New Roman" w:hAnsi="Times New Roman"/>
          <w:sz w:val="24"/>
          <w:szCs w:val="24"/>
          <w:lang w:val="en-GB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17</w:t>
      </w:r>
      <w:r>
        <w:rPr>
          <w:rFonts w:cs="Times New Roman" w:ascii="Times New Roman" w:hAnsi="Times New Roman"/>
          <w:sz w:val="24"/>
          <w:szCs w:val="24"/>
          <w:lang w:val="en-GB"/>
        </w:rPr>
        <w:t>NO (M + H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+</w:t>
      </w:r>
      <w:r>
        <w:rPr>
          <w:rFonts w:cs="Times New Roman" w:ascii="Times New Roman" w:hAnsi="Times New Roman"/>
          <w:sz w:val="24"/>
          <w:szCs w:val="24"/>
          <w:lang w:val="en-GB"/>
        </w:rPr>
        <w:t>), found 240.1366 g/mol (M + H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+</w:t>
      </w:r>
      <w:r>
        <w:rPr>
          <w:rFonts w:cs="Times New Roman" w:ascii="Times New Roman" w:hAnsi="Times New Roman"/>
          <w:sz w:val="24"/>
          <w:szCs w:val="24"/>
          <w:lang w:val="en-GB"/>
        </w:rPr>
        <w:t>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According to general procedure 1 (method A), 40 mg of alkene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3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0.25 mmol) was reacted with 78 mg styrene (0.75 mmol) and 30 mg catalyst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0.035 mmol) at rt for 48 h. Flash chromatography of the crude product with petroleum/ethyl acetate 3:1 yielded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4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5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n 81% overall yield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4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was isolated in 30 % yield (12 mg) as a brown oil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5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was isolated in 51% yield (30 mg) as a yellow oil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i/>
          <w:sz w:val="24"/>
          <w:szCs w:val="24"/>
          <w:lang w:val="nl-NL"/>
        </w:rPr>
        <w:t xml:space="preserve">1-(7-Azabicyclo(2.2.1)hept-2-ene-7-yl)-pent-4-ene-1-one </w:t>
      </w:r>
      <w:r>
        <w:rPr>
          <w:rFonts w:cs="Times New Roman" w:ascii="Times New Roman" w:hAnsi="Times New Roman"/>
          <w:b/>
          <w:i/>
          <w:sz w:val="24"/>
          <w:szCs w:val="24"/>
          <w:lang w:val="nl-NL"/>
        </w:rPr>
        <w:t>16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According to general procedure 2, 0.62 g of azabicycloheptene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3.19 mmol) was reacted with 0.54 mL triethylamine (3.90 mmol), 0.50 mL iodo-trimethylsilane (3.50 mmol), 0.17 mL methanol (4.10 mmol) and 0.39 mL 4-pentenoyl chloride (3.50 mmol). Flash chromatography of the crude product with petroleum/ethyl acetate 4:1 yielded 387 mg of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6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2.18 mmol; 69%) as a brown oil.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GB"/>
        </w:rPr>
        <w:t>R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  <w:lang w:val="en-GB"/>
        </w:rPr>
        <w:t>f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= 0.26 (PE/EE 2:1; KMn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4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; 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H NMR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(CDCl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en-GB"/>
        </w:rPr>
        <w:t>3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, 500 MHz):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6.28 - 6.32 (dd,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J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5.8 Hz, 2.1 Hz, 1 H), 6.20 - 6.25 (dd,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J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5.8 Hz 2.1 Hz, 1 H), 5.76 - 5.86 (ddd,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J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17.0 Hz, 10.1 Hz, 6.3 Hz, 1 H), 5.09 (bs, 1 H), 5.03 (dd,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J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= 17.0 Hz 1.6 Hz, 1 H), 4.97 (dd,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J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= 10.1 Hz, 1.6 Hz, 1 H), 4.67 (bs, 1 H), 2.27 - 2.36 (m, 2 H), 2.23 - 2.28 (m, 2 H), 1.79 - 1.87 (m, 2 H), 1.18 - 1.25 (m, 1 H), 1.17 - 1.09 (m, 1 H) [ppm]; 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GB"/>
        </w:rPr>
        <w:t>13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C NMR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(CDCl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en-GB"/>
        </w:rPr>
        <w:t>3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, 100 MHz)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166.0, 137.5, 135.8, 133.8, 115.3, 59.1, 56.6, 33.1, 29.2, 25.6, 23.1 [ppm];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HRMS (FAB)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alc. 178.1226 g/mol for 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11</w:t>
      </w:r>
      <w:r>
        <w:rPr>
          <w:rFonts w:cs="Times New Roman" w:ascii="Times New Roman" w:hAnsi="Times New Roman"/>
          <w:sz w:val="24"/>
          <w:szCs w:val="24"/>
          <w:lang w:val="en-GB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15</w:t>
      </w:r>
      <w:r>
        <w:rPr>
          <w:rFonts w:cs="Times New Roman" w:ascii="Times New Roman" w:hAnsi="Times New Roman"/>
          <w:sz w:val="24"/>
          <w:szCs w:val="24"/>
          <w:lang w:val="en-GB"/>
        </w:rPr>
        <w:t>NO (M + H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+</w:t>
      </w:r>
      <w:r>
        <w:rPr>
          <w:rFonts w:cs="Times New Roman" w:ascii="Times New Roman" w:hAnsi="Times New Roman"/>
          <w:sz w:val="24"/>
          <w:szCs w:val="24"/>
          <w:lang w:val="en-GB"/>
        </w:rPr>
        <w:t>), found 178.1232 g/mol (M + H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+</w:t>
      </w:r>
      <w:r>
        <w:rPr>
          <w:rFonts w:cs="Times New Roman" w:ascii="Times New Roman" w:hAnsi="Times New Roman"/>
          <w:sz w:val="24"/>
          <w:szCs w:val="24"/>
          <w:lang w:val="en-GB"/>
        </w:rPr>
        <w:t>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(3R/S,9aS/R)-3-Vinyl-1,2,3,6,7,9a-hexahydro-pyrrolo</w:t>
      </w:r>
      <w:r>
        <w:rPr>
          <w:rFonts w:eastAsia="Symbol" w:cs="Symbol" w:ascii="Symbol" w:hAnsi="Symbol"/>
          <w:i/>
          <w:sz w:val="24"/>
          <w:szCs w:val="24"/>
        </w:rPr>
        <w:t>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1,2-a</w:t>
      </w:r>
      <w:r>
        <w:rPr>
          <w:rFonts w:eastAsia="Symbol" w:cs="Symbol" w:ascii="Symbol" w:hAnsi="Symbol"/>
          <w:i/>
          <w:sz w:val="24"/>
          <w:szCs w:val="24"/>
        </w:rPr>
        <w:t>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azepin-5-one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17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 and (3R/S,9aS/R)-3-Styryl-1,2,3,6,7,9a-hexahydro-pyrrolo</w:t>
      </w:r>
      <w:r>
        <w:rPr>
          <w:rFonts w:eastAsia="Symbol" w:cs="Symbol" w:ascii="Symbol" w:hAnsi="Symbol"/>
          <w:i/>
          <w:sz w:val="24"/>
          <w:szCs w:val="24"/>
        </w:rPr>
        <w:t>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1,2-a</w:t>
      </w:r>
      <w:r>
        <w:rPr>
          <w:rFonts w:eastAsia="Symbol" w:cs="Symbol" w:ascii="Symbol" w:hAnsi="Symbol"/>
          <w:i/>
          <w:sz w:val="24"/>
          <w:szCs w:val="24"/>
        </w:rPr>
        <w:t>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azepin-5-one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18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According to general procedure 1 (method B), 142 mg diene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6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0.80 mmol) were reacted with 59 mg catalyst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0.07 mmol) at rt for 48 h. Flash chromatography of the crude product with petroleum/ethyl acetate 5:1 yielded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7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8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n 73% overall yield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7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was isolated in 68% yield (96 mg) as a brown oil. </w:t>
      </w:r>
      <w:r>
        <w:rPr>
          <w:rFonts w:cs="Times New Roman" w:ascii="Times New Roman" w:hAnsi="Times New Roman"/>
          <w:b/>
          <w:bCs/>
          <w:i/>
          <w:sz w:val="24"/>
          <w:szCs w:val="24"/>
          <w:lang w:val="en-GB"/>
        </w:rPr>
        <w:t>R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  <w:lang w:val="en-GB"/>
        </w:rPr>
        <w:t>f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= 0.21 (PE/EE 1:4) 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H NMR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(CDCl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en-GB"/>
        </w:rPr>
        <w:t>3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, 500 MHz):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5.69 – 5.78 (m, 2 H), 5.54 (ddd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J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11.4 Hz, 4.1 Hz, 1.9 Hz), 4.99 – 5.05 (m, 2 H), 4.69 – 4.74 (m, 1 H), 4.48 – 4.55 (m, 1 H), 2.84 – 2.92 (m, 1 H), 1.81 – 1.91 (m, 1 H), 1.71 – 1.80 (m, 1 H), 1.64 – 1.70 (m, 1 H) [ppm]; 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GB"/>
        </w:rPr>
        <w:t>13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C NMR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(CDCl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en-GB"/>
        </w:rPr>
        <w:t>3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, 100 MHz):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173.1, 137.1, 129.7.129.2, 114.2, 59.4, 55.9, 34.5, 33.1, 28.8, 25.3 [ppm];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HRMS (FAB):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calc. for C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en-GB"/>
        </w:rPr>
        <w:t>11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H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en-GB"/>
        </w:rPr>
        <w:t>15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NO 178</w:t>
      </w:r>
      <w:r>
        <w:rPr>
          <w:rFonts w:cs="Times New Roman" w:ascii="Times New Roman" w:hAnsi="Times New Roman"/>
          <w:sz w:val="24"/>
          <w:szCs w:val="24"/>
          <w:lang w:val="en-GB"/>
        </w:rPr>
        <w:t>.1226 g/mol (M + H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+</w:t>
      </w:r>
      <w:r>
        <w:rPr>
          <w:rFonts w:cs="Times New Roman" w:ascii="Times New Roman" w:hAnsi="Times New Roman"/>
          <w:sz w:val="24"/>
          <w:szCs w:val="24"/>
          <w:lang w:val="en-GB"/>
        </w:rPr>
        <w:t>), found 178.1232 g/mol (M + H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+</w:t>
      </w:r>
      <w:r>
        <w:rPr>
          <w:rFonts w:cs="Times New Roman" w:ascii="Times New Roman" w:hAnsi="Times New Roman"/>
          <w:sz w:val="24"/>
          <w:szCs w:val="24"/>
          <w:lang w:val="en-GB"/>
        </w:rPr>
        <w:t>)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18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was isolated in 5 % yield (10 mg) as a brown oil.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GB"/>
        </w:rPr>
        <w:t>R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  <w:lang w:val="en-GB"/>
        </w:rPr>
        <w:t>f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= 0.36 (PE/EE 1:4; UV / KMn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4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; 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H NMR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(CDCl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en-GB"/>
        </w:rPr>
        <w:t>3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, 500 MHz):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7.44 (d,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J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= 7.6 Hz, 2 H), 7.33 (t,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J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= 7.6 Hz, 2 H), 7.22 (t,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J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= 7.6 Hz, 1 H), 6.42 (d,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J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= 11.7 Hz, 1 H), 5.70 - 5.76 (m, 1 H), 5.56 - 5.65 (m, 2 H), 5.15 - 5.21 (m, 1 H), 4.54 - 4.61 (m, 1 H), 2.88 (dt,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J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= 13.3 Hz, 3.5 Hz, 1 H), 2.39 - 2.51 (m, 2 H), 2.24 - 2.37 (m, 2 H), 1.95 - 2.03 (m, 1 H), 1.85 - 1.95 (m, 1 H), 1.75 - 1.83 (m, 1 H) [ppm]; 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GB"/>
        </w:rPr>
        <w:t>13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C NMR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(CDCl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en-GB"/>
        </w:rPr>
        <w:t>3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, 100 MHz):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173.2, 137.0, 133.7, 130.0, 130.0, 129.3, 129.1, 128.4, 127.0, 56.6, 56.1, 34.8, 33.7, 31.1, 25.0 [ppm].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(2R/S,5S/R)-(E)-tert-Butyl-2-(3-(trimethylsilyl)prop-1-enyl)-5-vinylpyrrolidine-1-carboxylate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20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According to general procedure 3, 40 mg of azabicycloalkene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0.20 mmol) were reacted with 0.04 mL allyltrimethylsilane (0.26 mmol) and 10 mg catalyst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0.012 mmol). Flash chromatography of the crude product with petroleum/ethyl acetate 7:1 yielded a cis/trans-mixture of the product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20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s a brown oil in 97% yield (60 mg).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GB"/>
        </w:rPr>
        <w:t>R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  <w:lang w:val="en-GB"/>
        </w:rPr>
        <w:t>f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= 0.86 (PE/EE 2:1; KMn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4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; 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H NMR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(CDCl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en-GB"/>
        </w:rPr>
        <w:t>3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, 500 MHz, 1:1 mixture of 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GB"/>
        </w:rPr>
        <w:t>cis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/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GB"/>
        </w:rPr>
        <w:t>trans-</w:t>
      </w: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isomers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):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5.70 - 5.84 (br, 1 H), 5.46 - 5.60 (br, 0.5 H), 5.32 - 5.46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br, 0.5 H), 5.00 - 5.29 (br, 3 H) 4.43 - 4.57 (br, 0.5 H), 4.20 - 4.40 (br,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1.5 H), 1.51 - 2.03 (m, 5 H), 1.41 (br, 10 H),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0.00 (s, 5 H), -0.02 (s, 4 H) [ppm]; 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GB"/>
        </w:rPr>
        <w:t>13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C NMR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(CDCl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en-GB"/>
        </w:rPr>
        <w:t>3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, 100 MHz, mixture of 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GB"/>
        </w:rPr>
        <w:t>cis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/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GB"/>
        </w:rPr>
        <w:t>trans-</w:t>
      </w: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isomers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):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154.8, 140.2, 140.0, 130.3, 129.9, 127.4, 125.9, 114.0, 79.2, 60.6, 55.2, 28.6, 28.6, 18.9, -1.6, -1.9 [ppm];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MS (FAB): </w:t>
      </w:r>
      <w:r>
        <w:rPr>
          <w:rFonts w:cs="Times New Roman" w:ascii="Times New Roman" w:hAnsi="Times New Roman"/>
          <w:sz w:val="24"/>
          <w:szCs w:val="24"/>
          <w:lang w:val="en-GB"/>
        </w:rPr>
        <w:t>310.1 (M + H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+</w:t>
      </w:r>
      <w:r>
        <w:rPr>
          <w:rFonts w:cs="Times New Roman" w:ascii="Times New Roman" w:hAnsi="Times New Roman"/>
          <w:sz w:val="24"/>
          <w:szCs w:val="24"/>
          <w:lang w:val="en-GB"/>
        </w:rPr>
        <w:t>);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HRMS (FAB):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calc. for C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en-GB"/>
        </w:rPr>
        <w:t>17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H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en-GB"/>
        </w:rPr>
        <w:t>32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NO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Si 310</w:t>
      </w:r>
      <w:r>
        <w:rPr>
          <w:rFonts w:cs="Times New Roman" w:ascii="Times New Roman" w:hAnsi="Times New Roman"/>
          <w:sz w:val="24"/>
          <w:szCs w:val="24"/>
          <w:lang w:val="en-GB"/>
        </w:rPr>
        <w:t>.2202 g/mol (M + H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+</w:t>
      </w:r>
      <w:r>
        <w:rPr>
          <w:rFonts w:cs="Times New Roman" w:ascii="Times New Roman" w:hAnsi="Times New Roman"/>
          <w:sz w:val="24"/>
          <w:szCs w:val="24"/>
          <w:lang w:val="en-GB"/>
        </w:rPr>
        <w:t>), found 310.2204 g/mol (M + H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+</w:t>
      </w:r>
      <w:r>
        <w:rPr>
          <w:rFonts w:cs="Times New Roman" w:ascii="Times New Roman" w:hAnsi="Times New Roman"/>
          <w:sz w:val="24"/>
          <w:szCs w:val="24"/>
          <w:lang w:val="en-GB"/>
        </w:rPr>
        <w:t>).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(5S/R,11a</w:t>
      </w:r>
      <w:r>
        <w:rPr>
          <w:rStyle w:val="Char"/>
          <w:rFonts w:cs="Times New Roman" w:ascii="Times New Roman" w:hAnsi="Times New Roman"/>
          <w:i/>
          <w:lang w:val="en-GB"/>
        </w:rPr>
        <w:t>R/S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)-5-Ethyl-5,7,9,10,11,11a-hexahydro-azepino[2,1-a]-isoindole-7-one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11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According to general procedure 1 (method B), 50 mg alkene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0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0.22 mmol) was reacted with 15 mg catalyst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0.018 mmol) for 48 h at rt. The solvent was evaporated and the crude product was dissolved in 20 mL methanol and stirred with Pd/C under hydrogen atmosphere for 48 h. Flash chromatography of the crude product with petroleum/ethyl acetate 5:1 yielded the product as a colourless solid in 61% yield (31 mg).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GB"/>
        </w:rPr>
        <w:t>R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  <w:lang w:val="en-GB"/>
        </w:rPr>
        <w:t>f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= 0.40 (PE/EE 1:2; UV / KMn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4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;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Mp.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64 °C;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[</w:t>
      </w:r>
      <w:r>
        <w:rPr>
          <w:rFonts w:cs="Times New Roman" w:ascii="Times New Roman" w:hAnsi="Times New Roman"/>
          <w:b/>
          <w:sz w:val="24"/>
          <w:szCs w:val="24"/>
        </w:rPr>
        <w:t>α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]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GB"/>
        </w:rPr>
        <w:t>D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  <w:t>20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-10° (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c </w:t>
      </w:r>
      <w:r>
        <w:rPr>
          <w:rFonts w:cs="Times New Roman" w:ascii="Times New Roman" w:hAnsi="Times New Roman"/>
          <w:sz w:val="24"/>
          <w:szCs w:val="24"/>
          <w:lang w:val="en-GB"/>
        </w:rPr>
        <w:t>0.11, CHCl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;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HPLC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(CHIRALPAK® AD-H (5 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m), hexanes: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iso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-propanol 9:1; flow 1 ml/min; </w:t>
      </w:r>
      <w:r>
        <w:rPr>
          <w:rFonts w:cs="Times New Roman" w:ascii="Times New Roman" w:hAnsi="Times New Roman"/>
          <w:sz w:val="24"/>
          <w:szCs w:val="24"/>
        </w:rPr>
        <w:t>λ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210 nm):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ee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= 69 %;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t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R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minor) = 11.5 min;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t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R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major) = 16.5 min; 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H NMR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(CDCl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en-GB"/>
        </w:rPr>
        <w:t>3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,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500 MHz):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7.27 - 7.31 (m, 2 H), 7.20 - 7.24 (m, 1 H), 7.15 - 7.19 (m, 1 H), 5.29 (dd,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J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= 6.0 Hz, 2.8 Hz, 1 H), 4.94 (d,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J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= 10.4 Hz, 1 H), 2.64 (dd,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J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= 14.8 Hz, 1 H), 2.50 - 2.58 (m, 1 H), 2.16 - 2.26 (m, 2 H), 2.09 - 2.16 (m, 1 H), 1.92 - 1.99 (m, 2 H), 1.70 - 1.78 (m, 1 H), 1.60 - 1.68 (m, 2 H), 0.75 (t,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J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= 7.4 Hz, 3 H) [ppm]; 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GB"/>
        </w:rPr>
        <w:t>13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C NMR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(CDCl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en-GB"/>
        </w:rPr>
        <w:t>3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, 100 MHz):</w:t>
      </w:r>
      <w:r>
        <w:rPr>
          <w:rFonts w:cs="Times New Roman" w:ascii="Times New Roman" w:hAnsi="Times New Roman"/>
          <w:i/>
          <w:sz w:val="24"/>
          <w:szCs w:val="24"/>
        </w:rPr>
        <w:t xml:space="preserve"> δ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174.9, 140.9, 139.6, 128.0, 127.7, 122.7, 122.4, 65.1, 64.2, 38.8, 36.4, 30.2, 26.9, 23.8, 9.1 [ppm];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HRMS (FAB):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calc. </w:t>
      </w:r>
      <w:r>
        <w:rPr>
          <w:rFonts w:cs="Times New Roman" w:ascii="Times New Roman" w:hAnsi="Times New Roman"/>
          <w:sz w:val="24"/>
          <w:szCs w:val="24"/>
          <w:lang w:val="en-GB"/>
        </w:rPr>
        <w:t>230.1545 g/mol for 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15</w:t>
      </w:r>
      <w:r>
        <w:rPr>
          <w:rFonts w:cs="Times New Roman" w:ascii="Times New Roman" w:hAnsi="Times New Roman"/>
          <w:sz w:val="24"/>
          <w:szCs w:val="24"/>
          <w:lang w:val="en-GB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0</w:t>
      </w:r>
      <w:r>
        <w:rPr>
          <w:rFonts w:cs="Times New Roman" w:ascii="Times New Roman" w:hAnsi="Times New Roman"/>
          <w:sz w:val="24"/>
          <w:szCs w:val="24"/>
          <w:lang w:val="en-GB"/>
        </w:rPr>
        <w:t>NO (M + H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+</w:t>
      </w:r>
      <w:r>
        <w:rPr>
          <w:rFonts w:cs="Times New Roman" w:ascii="Times New Roman" w:hAnsi="Times New Roman"/>
          <w:sz w:val="24"/>
          <w:szCs w:val="24"/>
          <w:lang w:val="en-GB"/>
        </w:rPr>
        <w:t>), found 230.1544 g/mol (M + H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+</w:t>
      </w:r>
      <w:r>
        <w:rPr>
          <w:rFonts w:cs="Times New Roman" w:ascii="Times New Roman" w:hAnsi="Times New Roman"/>
          <w:sz w:val="24"/>
          <w:szCs w:val="24"/>
          <w:lang w:val="en-GB"/>
        </w:rPr>
        <w:t>)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Times New Roman" w:cs="Helvetica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Char">
    <w:name w:val=" Char"/>
    <w:basedOn w:val="AbsatzStandardschriftart"/>
    <w:qFormat/>
    <w:rPr>
      <w:rFonts w:ascii="Helvetica" w:hAnsi="Helvetica" w:cs="Helvetica"/>
      <w:sz w:val="24"/>
      <w:szCs w:val="24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fzhlungszeichen">
    <w:name w:val="Aufzählungszeichen"/>
    <w:basedOn w:val="Normal"/>
    <w:qFormat/>
    <w:pPr>
      <w:numPr>
        <w:ilvl w:val="0"/>
        <w:numId w:val="1"/>
      </w:numPr>
    </w:pPr>
    <w:rPr>
      <w:sz w:val="24"/>
      <w:szCs w:val="24"/>
      <w:lang w:val="de-DE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30T10:09:00Z</dcterms:created>
  <dc:creator>Nutzer1</dc:creator>
  <dc:description/>
  <cp:keywords/>
  <dc:language>en-US</dc:language>
  <cp:lastModifiedBy>maison</cp:lastModifiedBy>
  <cp:lastPrinted>2007-11-30T12:34:00Z</cp:lastPrinted>
  <dcterms:modified xsi:type="dcterms:W3CDTF">2007-11-30T12:27:00Z</dcterms:modified>
  <cp:revision>4</cp:revision>
  <dc:subject/>
  <dc:title>Experimental</dc:title>
</cp:coreProperties>
</file>